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31D" w:rsidRDefault="0078731D">
      <w:pPr>
        <w:rPr>
          <w:u w:val="single"/>
        </w:rPr>
      </w:pPr>
    </w:p>
    <w:p w:rsidR="000B27FD" w:rsidRDefault="0078731D">
      <w:pPr>
        <w:rPr>
          <w:u w:val="single"/>
        </w:rPr>
      </w:pPr>
      <w:r>
        <w:rPr>
          <w:u w:val="single"/>
        </w:rPr>
        <w:t xml:space="preserve">First </w:t>
      </w:r>
      <w:r w:rsidR="00841F6D" w:rsidRPr="00774C2F">
        <w:rPr>
          <w:u w:val="single"/>
        </w:rPr>
        <w:t>Follow-up Interview</w:t>
      </w:r>
    </w:p>
    <w:p w:rsidR="00415108" w:rsidRPr="00774C2F" w:rsidRDefault="00415108"/>
    <w:p w:rsidR="00415108" w:rsidRPr="00774C2F" w:rsidRDefault="00415108" w:rsidP="00415108">
      <w:r w:rsidRPr="00774C2F">
        <w:t>Pa</w:t>
      </w:r>
      <w:r>
        <w:t>rticipant ID#_____</w:t>
      </w:r>
    </w:p>
    <w:p w:rsidR="00D93E9E" w:rsidRDefault="00D93E9E" w:rsidP="00415108">
      <w:pPr>
        <w:rPr>
          <w:u w:val="single"/>
        </w:rPr>
      </w:pPr>
    </w:p>
    <w:p w:rsidR="00415108" w:rsidRPr="00774C2F" w:rsidRDefault="00415108" w:rsidP="00415108">
      <w:r w:rsidRPr="00774C2F">
        <w:t xml:space="preserve"> Encounter #</w:t>
      </w:r>
      <w:r w:rsidR="00E86C57">
        <w:t>___</w:t>
      </w:r>
    </w:p>
    <w:p w:rsidR="00415108" w:rsidRPr="00774C2F" w:rsidRDefault="00415108" w:rsidP="00415108"/>
    <w:p w:rsidR="00415108" w:rsidRPr="00774C2F" w:rsidRDefault="00415108" w:rsidP="00415108">
      <w:r w:rsidRPr="00774C2F">
        <w:t>Intervie</w:t>
      </w:r>
      <w:r w:rsidR="00E86C57">
        <w:t>wer____________</w:t>
      </w:r>
    </w:p>
    <w:p w:rsidR="00415108" w:rsidRPr="00774C2F" w:rsidRDefault="00415108" w:rsidP="00415108">
      <w:pPr>
        <w:tabs>
          <w:tab w:val="left" w:pos="8475"/>
        </w:tabs>
      </w:pPr>
      <w:r>
        <w:tab/>
      </w:r>
    </w:p>
    <w:p w:rsidR="00415108" w:rsidRPr="00774C2F" w:rsidRDefault="00415108" w:rsidP="00415108">
      <w:r w:rsidRPr="00774C2F">
        <w:t>Interview Date____</w:t>
      </w:r>
      <w:r>
        <w:t>____</w:t>
      </w:r>
      <w:r w:rsidR="00E86C57">
        <w:t>__</w:t>
      </w:r>
      <w:r w:rsidRPr="00774C2F">
        <w:t xml:space="preserve"> Start time____</w:t>
      </w:r>
      <w:r>
        <w:t>__</w:t>
      </w:r>
      <w:r w:rsidR="00E86C57">
        <w:t>__</w:t>
      </w:r>
      <w:r w:rsidRPr="00774C2F">
        <w:t xml:space="preserve"> </w:t>
      </w:r>
    </w:p>
    <w:p w:rsidR="00415108" w:rsidRPr="00774C2F" w:rsidRDefault="00415108" w:rsidP="00415108"/>
    <w:p w:rsidR="00415108" w:rsidRPr="00774C2F" w:rsidRDefault="00415108" w:rsidP="00415108">
      <w:r w:rsidRPr="00774C2F">
        <w:t xml:space="preserve">Comments: </w:t>
      </w:r>
    </w:p>
    <w:p w:rsidR="00774C2F" w:rsidRDefault="00774C2F"/>
    <w:p w:rsidR="00774C2F" w:rsidRDefault="00774C2F"/>
    <w:p w:rsidR="00774C2F" w:rsidRDefault="00774C2F"/>
    <w:p w:rsidR="00774C2F" w:rsidRDefault="00774C2F"/>
    <w:p w:rsidR="00774C2F" w:rsidRDefault="00774C2F">
      <w:r>
        <w:t>[The following need not be read verbatim but essential elements should be included.]</w:t>
      </w:r>
    </w:p>
    <w:p w:rsidR="00774C2F" w:rsidRDefault="00774C2F"/>
    <w:p w:rsidR="00774C2F" w:rsidRDefault="00774C2F"/>
    <w:p w:rsidR="00774C2F" w:rsidRDefault="00774C2F">
      <w:r>
        <w:t xml:space="preserve">Good [afternoon] </w:t>
      </w:r>
      <w:proofErr w:type="spellStart"/>
      <w:r>
        <w:t>Mr</w:t>
      </w:r>
      <w:proofErr w:type="spellEnd"/>
      <w:r>
        <w:t>/</w:t>
      </w:r>
      <w:proofErr w:type="spellStart"/>
      <w:r>
        <w:t>Mrs</w:t>
      </w:r>
      <w:proofErr w:type="spellEnd"/>
      <w:r>
        <w:t>/</w:t>
      </w:r>
      <w:proofErr w:type="spellStart"/>
      <w:r>
        <w:t>Ms</w:t>
      </w:r>
      <w:proofErr w:type="spellEnd"/>
      <w:r>
        <w:t xml:space="preserve"> [name], this is [interviewer name] with the </w:t>
      </w:r>
      <w:r w:rsidR="005A7E59">
        <w:t>Back Pain</w:t>
      </w:r>
      <w:r>
        <w:t xml:space="preserve"> study. You’ll remember I was going to call you today to ask about your visit a few days ago with Dr. [name]. Is this a good time to talk? </w:t>
      </w:r>
    </w:p>
    <w:p w:rsidR="00774C2F" w:rsidRDefault="00774C2F"/>
    <w:p w:rsidR="00774C2F" w:rsidRDefault="00774C2F">
      <w:r>
        <w:t>[If not, reschedule; see case control form]</w:t>
      </w:r>
    </w:p>
    <w:p w:rsidR="00774C2F" w:rsidRDefault="00774C2F"/>
    <w:p w:rsidR="00774C2F" w:rsidRDefault="00983F1E">
      <w:r>
        <w:t xml:space="preserve">So how are you today? </w:t>
      </w:r>
    </w:p>
    <w:p w:rsidR="00983F1E" w:rsidRDefault="00983F1E"/>
    <w:p w:rsidR="00983F1E" w:rsidRDefault="00983F1E">
      <w:r>
        <w:t xml:space="preserve">Okay, as you’ll remember I want to record our phone call to make sure we have an accurate record of what you say. Again, it’s completely confidential and only a few people connected with the study will hear the recording. We’ll edit out any information from the transcript that might identify you. Do you have any questions? </w:t>
      </w:r>
      <w:r w:rsidR="004D1AA3">
        <w:t xml:space="preserve">Are you ready to begin? </w:t>
      </w:r>
    </w:p>
    <w:p w:rsidR="004D1AA3" w:rsidRDefault="004D1AA3"/>
    <w:p w:rsidR="004D1AA3" w:rsidRDefault="004D1AA3">
      <w:r>
        <w:t>Okay, the recorder is on now.</w:t>
      </w:r>
    </w:p>
    <w:p w:rsidR="004D1AA3" w:rsidRDefault="004D1AA3"/>
    <w:p w:rsidR="0078731D" w:rsidRDefault="0078731D">
      <w:pPr>
        <w:rPr>
          <w:u w:val="single"/>
        </w:rPr>
      </w:pPr>
      <w:r>
        <w:rPr>
          <w:u w:val="single"/>
        </w:rPr>
        <w:br w:type="page"/>
      </w:r>
    </w:p>
    <w:p w:rsidR="004D1AA3" w:rsidRDefault="004D1AA3">
      <w:r>
        <w:rPr>
          <w:u w:val="single"/>
        </w:rPr>
        <w:lastRenderedPageBreak/>
        <w:t>1:</w:t>
      </w:r>
      <w:r w:rsidR="0078731D">
        <w:rPr>
          <w:u w:val="single"/>
        </w:rPr>
        <w:t xml:space="preserve"> Background and general experience of the visit</w:t>
      </w:r>
    </w:p>
    <w:p w:rsidR="0078731D" w:rsidRDefault="0078731D"/>
    <w:p w:rsidR="0078731D" w:rsidRPr="0078731D" w:rsidRDefault="0078731D" w:rsidP="0078731D">
      <w:r w:rsidRPr="0078731D">
        <w:rPr>
          <w:b/>
        </w:rPr>
        <w:t>Q1_1</w:t>
      </w:r>
      <w:r w:rsidRPr="0078731D">
        <w:t>: How long ago did you first find out that you had</w:t>
      </w:r>
      <w:r w:rsidR="002E41BB">
        <w:t xml:space="preserve"> back pain</w:t>
      </w:r>
      <w:r>
        <w:t>]</w:t>
      </w:r>
      <w:r w:rsidRPr="0078731D">
        <w:t>? Do you remember the month and year? Or can you estimate approximately when it was?</w:t>
      </w:r>
    </w:p>
    <w:p w:rsidR="0078731D" w:rsidRPr="0078731D" w:rsidRDefault="0078731D" w:rsidP="0078731D"/>
    <w:p w:rsidR="0078731D" w:rsidRPr="0078731D" w:rsidRDefault="0078731D" w:rsidP="0078731D">
      <w:pPr>
        <w:ind w:left="1440" w:hanging="720"/>
      </w:pPr>
      <w:r>
        <w:rPr>
          <w:b/>
        </w:rPr>
        <w:t>1</w:t>
      </w:r>
      <w:r w:rsidRPr="0078731D">
        <w:rPr>
          <w:b/>
        </w:rPr>
        <w:t>_1a</w:t>
      </w:r>
      <w:r w:rsidRPr="0078731D">
        <w:t xml:space="preserve">: Where did you get the news? </w:t>
      </w:r>
      <w:proofErr w:type="gramStart"/>
      <w:r w:rsidRPr="0078731D">
        <w:t>From who?</w:t>
      </w:r>
      <w:proofErr w:type="gramEnd"/>
    </w:p>
    <w:p w:rsidR="0078731D" w:rsidRPr="0078731D" w:rsidRDefault="0078731D" w:rsidP="0078731D">
      <w:pPr>
        <w:ind w:left="1440" w:hanging="720"/>
      </w:pPr>
      <w:r>
        <w:rPr>
          <w:b/>
        </w:rPr>
        <w:t>1</w:t>
      </w:r>
      <w:r w:rsidRPr="0078731D">
        <w:rPr>
          <w:b/>
        </w:rPr>
        <w:t>_1b</w:t>
      </w:r>
      <w:r w:rsidRPr="0078731D">
        <w:t>: What was it like for you finding out? How did you feel, and react?</w:t>
      </w:r>
    </w:p>
    <w:p w:rsidR="0078731D" w:rsidRPr="0078731D" w:rsidRDefault="0078731D" w:rsidP="0078731D">
      <w:pPr>
        <w:ind w:left="1440" w:hanging="720"/>
      </w:pPr>
      <w:r>
        <w:rPr>
          <w:b/>
        </w:rPr>
        <w:t>1</w:t>
      </w:r>
      <w:r w:rsidRPr="0078731D">
        <w:rPr>
          <w:b/>
        </w:rPr>
        <w:t xml:space="preserve">_1d: </w:t>
      </w:r>
      <w:r w:rsidRPr="0078731D">
        <w:t>How have you</w:t>
      </w:r>
      <w:r>
        <w:t xml:space="preserve">r feelings about living with </w:t>
      </w:r>
      <w:r w:rsidR="00CD7F03">
        <w:t>b</w:t>
      </w:r>
      <w:r w:rsidR="00FB22AD">
        <w:t>ack pain</w:t>
      </w:r>
      <w:r w:rsidRPr="0078731D">
        <w:t xml:space="preserve"> changed over time? How are you coping now?</w:t>
      </w:r>
    </w:p>
    <w:p w:rsidR="000B27FD" w:rsidRPr="000B27FD" w:rsidRDefault="000B27FD">
      <w:pPr>
        <w:rPr>
          <w:i/>
        </w:rPr>
      </w:pPr>
    </w:p>
    <w:p w:rsidR="0078731D" w:rsidRPr="002B195B" w:rsidRDefault="0078731D">
      <w:r w:rsidRPr="002B195B">
        <w:rPr>
          <w:b/>
        </w:rPr>
        <w:t>Q1_2:</w:t>
      </w:r>
      <w:r w:rsidRPr="002B195B">
        <w:t xml:space="preserve"> Is Dr. [name] the first specialist you have seen for </w:t>
      </w:r>
      <w:r w:rsidR="00D62902">
        <w:t>back pain?</w:t>
      </w:r>
    </w:p>
    <w:p w:rsidR="0078731D" w:rsidRPr="002B195B" w:rsidRDefault="0078731D"/>
    <w:p w:rsidR="0078731D" w:rsidRPr="002B195B" w:rsidRDefault="00596F1D">
      <w:pPr>
        <w:rPr>
          <w:b/>
        </w:rPr>
      </w:pPr>
      <w:r w:rsidRPr="002B195B">
        <w:rPr>
          <w:b/>
        </w:rPr>
        <w:t xml:space="preserve">[] </w:t>
      </w:r>
      <w:r w:rsidR="0078731D" w:rsidRPr="002B195B">
        <w:rPr>
          <w:b/>
        </w:rPr>
        <w:t>YES -&gt; go to</w:t>
      </w:r>
      <w:r w:rsidR="0078731D" w:rsidRPr="002B195B">
        <w:t xml:space="preserve"> </w:t>
      </w:r>
      <w:r w:rsidRPr="002B195B">
        <w:rPr>
          <w:b/>
        </w:rPr>
        <w:t>Q1_4</w:t>
      </w:r>
    </w:p>
    <w:p w:rsidR="00596F1D" w:rsidRPr="002B195B" w:rsidRDefault="00596F1D">
      <w:pPr>
        <w:rPr>
          <w:b/>
        </w:rPr>
      </w:pPr>
      <w:r w:rsidRPr="002B195B">
        <w:rPr>
          <w:b/>
        </w:rPr>
        <w:t>[] NO: Continue</w:t>
      </w:r>
    </w:p>
    <w:p w:rsidR="00596F1D" w:rsidRPr="002B195B" w:rsidRDefault="00596F1D">
      <w:pPr>
        <w:rPr>
          <w:b/>
        </w:rPr>
      </w:pPr>
    </w:p>
    <w:p w:rsidR="00596F1D" w:rsidRPr="002B195B" w:rsidRDefault="00596F1D">
      <w:r w:rsidRPr="002B195B">
        <w:rPr>
          <w:b/>
        </w:rPr>
        <w:t>Q1_3:</w:t>
      </w:r>
      <w:r w:rsidRPr="002B195B">
        <w:t xml:space="preserve"> So can you tell me </w:t>
      </w:r>
      <w:r w:rsidR="00782980" w:rsidRPr="002B195B">
        <w:t xml:space="preserve">when you first saw </w:t>
      </w:r>
      <w:r w:rsidR="00D62902">
        <w:t>a specialist for back pain</w:t>
      </w:r>
      <w:r w:rsidR="00782980" w:rsidRPr="002B195B">
        <w:t>? Do you remember the month and year?</w:t>
      </w:r>
    </w:p>
    <w:p w:rsidR="00782980" w:rsidRPr="002B195B" w:rsidRDefault="00782980"/>
    <w:p w:rsidR="00782980" w:rsidRPr="002B195B" w:rsidRDefault="00782980">
      <w:r w:rsidRPr="002B195B">
        <w:tab/>
      </w:r>
      <w:r w:rsidRPr="002B195B">
        <w:rPr>
          <w:b/>
        </w:rPr>
        <w:t>Q1_3a:</w:t>
      </w:r>
      <w:r w:rsidRPr="002B195B">
        <w:t xml:space="preserve"> And why did you come to see Dr. [name]?</w:t>
      </w:r>
    </w:p>
    <w:p w:rsidR="00782980" w:rsidRPr="002B195B" w:rsidRDefault="00782980"/>
    <w:p w:rsidR="00782980" w:rsidRPr="002B195B" w:rsidRDefault="00782980">
      <w:r w:rsidRPr="002B195B">
        <w:rPr>
          <w:b/>
        </w:rPr>
        <w:t xml:space="preserve">Q1_4: </w:t>
      </w:r>
      <w:r w:rsidRPr="002B195B">
        <w:t>Was the visit last [day of week] your first visit with Dr. [name]?</w:t>
      </w:r>
    </w:p>
    <w:p w:rsidR="00D6708D" w:rsidRPr="002B195B" w:rsidRDefault="00D6708D"/>
    <w:p w:rsidR="00D6708D" w:rsidRPr="002B195B" w:rsidRDefault="00782980">
      <w:pPr>
        <w:rPr>
          <w:b/>
        </w:rPr>
      </w:pPr>
      <w:r w:rsidRPr="002B195B">
        <w:rPr>
          <w:b/>
        </w:rPr>
        <w:t>[] Yes -&gt; Go to Q1_5</w:t>
      </w:r>
    </w:p>
    <w:p w:rsidR="00782980" w:rsidRPr="002B195B" w:rsidRDefault="00782980">
      <w:pPr>
        <w:rPr>
          <w:b/>
        </w:rPr>
      </w:pPr>
      <w:r w:rsidRPr="002B195B">
        <w:rPr>
          <w:b/>
        </w:rPr>
        <w:t>[] No: Continue</w:t>
      </w:r>
    </w:p>
    <w:p w:rsidR="00782980" w:rsidRPr="002B195B" w:rsidRDefault="00782980"/>
    <w:p w:rsidR="00782980" w:rsidRPr="002B195B" w:rsidRDefault="000B27FD">
      <w:r w:rsidRPr="002B195B">
        <w:tab/>
      </w:r>
      <w:r w:rsidRPr="002B195B">
        <w:rPr>
          <w:b/>
        </w:rPr>
        <w:t>Q1_4a:</w:t>
      </w:r>
      <w:r w:rsidRPr="002B195B">
        <w:t xml:space="preserve"> When was the last visit you had with Dr. [name] before last [day of week]?</w:t>
      </w:r>
    </w:p>
    <w:p w:rsidR="000B27FD" w:rsidRDefault="000B27FD">
      <w:r w:rsidRPr="002B195B">
        <w:tab/>
      </w:r>
      <w:r w:rsidRPr="002B195B">
        <w:rPr>
          <w:b/>
        </w:rPr>
        <w:t>Q1_4b:</w:t>
      </w:r>
      <w:r w:rsidRPr="002B195B">
        <w:t xml:space="preserve"> And how many visits have you had with Dr. [name] in total?</w:t>
      </w:r>
    </w:p>
    <w:p w:rsidR="000B27FD" w:rsidRDefault="000B27FD"/>
    <w:p w:rsidR="00A651F9" w:rsidRDefault="000B27FD">
      <w:r>
        <w:rPr>
          <w:b/>
        </w:rPr>
        <w:t>Q1_5:</w:t>
      </w:r>
      <w:r>
        <w:t xml:space="preserve"> So tell me about your visit with Dr. [name] last [day of week]. </w:t>
      </w:r>
    </w:p>
    <w:p w:rsidR="00A651F9" w:rsidRDefault="00A651F9"/>
    <w:p w:rsidR="00A651F9" w:rsidRDefault="00A651F9">
      <w:pPr>
        <w:rPr>
          <w:i/>
        </w:rPr>
      </w:pPr>
      <w:r>
        <w:rPr>
          <w:i/>
        </w:rPr>
        <w:t>Probe if necessary:</w:t>
      </w:r>
    </w:p>
    <w:p w:rsidR="00A651F9" w:rsidRPr="00A651F9" w:rsidRDefault="00A651F9">
      <w:pPr>
        <w:rPr>
          <w:i/>
        </w:rPr>
      </w:pPr>
    </w:p>
    <w:p w:rsidR="000B27FD" w:rsidRDefault="00A651F9" w:rsidP="00A651F9">
      <w:pPr>
        <w:ind w:firstLine="720"/>
      </w:pPr>
      <w:r>
        <w:rPr>
          <w:b/>
        </w:rPr>
        <w:t xml:space="preserve">Q15_a: </w:t>
      </w:r>
      <w:r w:rsidR="000B27FD">
        <w:t>What did you like about it?</w:t>
      </w:r>
    </w:p>
    <w:p w:rsidR="000B27FD" w:rsidRDefault="00A651F9" w:rsidP="000B27FD">
      <w:pPr>
        <w:ind w:firstLine="720"/>
      </w:pPr>
      <w:r>
        <w:rPr>
          <w:b/>
        </w:rPr>
        <w:t>Q1_5b</w:t>
      </w:r>
      <w:r w:rsidR="000B27FD">
        <w:rPr>
          <w:b/>
        </w:rPr>
        <w:t xml:space="preserve">: </w:t>
      </w:r>
      <w:r w:rsidR="000B27FD">
        <w:t>What did you not like about it?</w:t>
      </w:r>
    </w:p>
    <w:p w:rsidR="000B27FD" w:rsidRDefault="00A651F9" w:rsidP="000B27FD">
      <w:pPr>
        <w:ind w:firstLine="720"/>
      </w:pPr>
      <w:r>
        <w:rPr>
          <w:b/>
        </w:rPr>
        <w:t>Q1_5c:</w:t>
      </w:r>
      <w:r>
        <w:t xml:space="preserve"> Did you have to wait a long time?</w:t>
      </w:r>
    </w:p>
    <w:p w:rsidR="00A651F9" w:rsidRPr="00A651F9" w:rsidRDefault="00A651F9" w:rsidP="000B27FD">
      <w:pPr>
        <w:ind w:firstLine="720"/>
      </w:pPr>
      <w:r>
        <w:rPr>
          <w:b/>
        </w:rPr>
        <w:t xml:space="preserve">Q1_5d: </w:t>
      </w:r>
      <w:r>
        <w:t>Did you like the way you were treated by the clinic staff?</w:t>
      </w:r>
    </w:p>
    <w:p w:rsidR="0078731D" w:rsidRDefault="0078731D"/>
    <w:p w:rsidR="000B27FD" w:rsidRDefault="000B27FD"/>
    <w:p w:rsidR="00A651F9" w:rsidRDefault="00A651F9">
      <w:pPr>
        <w:rPr>
          <w:i/>
        </w:rPr>
      </w:pPr>
      <w:r>
        <w:rPr>
          <w:i/>
        </w:rPr>
        <w:br w:type="page"/>
      </w:r>
    </w:p>
    <w:p w:rsidR="000B27FD" w:rsidRDefault="000B27FD"/>
    <w:p w:rsidR="004E61AB" w:rsidRPr="00DF27F8" w:rsidRDefault="00A651F9" w:rsidP="004E61AB">
      <w:r w:rsidRPr="00DF27F8">
        <w:rPr>
          <w:b/>
        </w:rPr>
        <w:t>Q1_6</w:t>
      </w:r>
      <w:r w:rsidR="004E61AB" w:rsidRPr="00DF27F8">
        <w:t>: What is your health like now? What has your health been over the past twelve months? Have you been hospitalized in the past year?</w:t>
      </w:r>
    </w:p>
    <w:p w:rsidR="004E61AB" w:rsidRPr="00DF27F8" w:rsidRDefault="004E61AB" w:rsidP="004E61AB">
      <w:pPr>
        <w:ind w:left="720"/>
      </w:pPr>
    </w:p>
    <w:p w:rsidR="004E61AB" w:rsidRPr="00DF27F8" w:rsidRDefault="004E61AB" w:rsidP="00DF27F8">
      <w:pPr>
        <w:ind w:left="720"/>
      </w:pPr>
      <w:r w:rsidRPr="00DF27F8">
        <w:rPr>
          <w:b/>
        </w:rPr>
        <w:t>Q</w:t>
      </w:r>
      <w:r w:rsidR="00DF27F8">
        <w:rPr>
          <w:b/>
        </w:rPr>
        <w:t>1_6</w:t>
      </w:r>
      <w:r w:rsidRPr="00DF27F8">
        <w:rPr>
          <w:b/>
        </w:rPr>
        <w:t xml:space="preserve">a [if yes] </w:t>
      </w:r>
      <w:proofErr w:type="gramStart"/>
      <w:r w:rsidR="00DF27F8" w:rsidRPr="00DF27F8">
        <w:t>Was</w:t>
      </w:r>
      <w:proofErr w:type="gramEnd"/>
      <w:r w:rsidR="00DF27F8" w:rsidRPr="00DF27F8">
        <w:t xml:space="preserve"> this because of </w:t>
      </w:r>
      <w:r w:rsidR="000B1CC8">
        <w:t>back pain</w:t>
      </w:r>
      <w:r w:rsidR="00DF27F8" w:rsidRPr="00DF27F8">
        <w:t xml:space="preserve"> or some other reason?</w:t>
      </w:r>
    </w:p>
    <w:p w:rsidR="004E61AB" w:rsidRDefault="00DF27F8" w:rsidP="00DF27F8">
      <w:pPr>
        <w:ind w:left="720"/>
      </w:pPr>
      <w:r>
        <w:rPr>
          <w:b/>
        </w:rPr>
        <w:t xml:space="preserve">Q1_6b: </w:t>
      </w:r>
      <w:r w:rsidR="004E61AB" w:rsidRPr="00DF27F8">
        <w:t xml:space="preserve">Have you had any symptoms as a result of </w:t>
      </w:r>
      <w:r w:rsidR="000B1CC8">
        <w:t>back pain</w:t>
      </w:r>
      <w:r>
        <w:t>?</w:t>
      </w:r>
    </w:p>
    <w:p w:rsidR="00DF27F8" w:rsidRPr="00DF27F8" w:rsidRDefault="00DF27F8" w:rsidP="00DF27F8">
      <w:pPr>
        <w:ind w:left="1440"/>
      </w:pPr>
      <w:r w:rsidRPr="00DF27F8">
        <w:rPr>
          <w:b/>
        </w:rPr>
        <w:t>Q1_6bi</w:t>
      </w:r>
      <w:r>
        <w:t>: What are those symptoms? How do they affect your life?</w:t>
      </w:r>
    </w:p>
    <w:p w:rsidR="00DF27F8" w:rsidRDefault="00DF27F8" w:rsidP="004E61AB">
      <w:pPr>
        <w:rPr>
          <w:b/>
        </w:rPr>
      </w:pPr>
    </w:p>
    <w:p w:rsidR="004E61AB" w:rsidRPr="00DF27F8" w:rsidRDefault="00DF27F8" w:rsidP="004E61AB">
      <w:r>
        <w:rPr>
          <w:b/>
        </w:rPr>
        <w:t>Q1</w:t>
      </w:r>
      <w:r w:rsidR="004E61AB" w:rsidRPr="00DF27F8">
        <w:rPr>
          <w:b/>
        </w:rPr>
        <w:t>_</w:t>
      </w:r>
      <w:r>
        <w:rPr>
          <w:b/>
        </w:rPr>
        <w:t>7</w:t>
      </w:r>
      <w:r w:rsidR="004E61AB" w:rsidRPr="00DF27F8">
        <w:t xml:space="preserve">: How </w:t>
      </w:r>
      <w:r w:rsidR="002B195B">
        <w:t xml:space="preserve">do you feel </w:t>
      </w:r>
      <w:r w:rsidR="004E61AB" w:rsidRPr="00DF27F8">
        <w:t xml:space="preserve">emotionally? </w:t>
      </w:r>
    </w:p>
    <w:p w:rsidR="004E61AB" w:rsidRPr="00DF27F8" w:rsidRDefault="004E61AB" w:rsidP="004E61AB">
      <w:pPr>
        <w:pStyle w:val="BodyTextIndent2"/>
        <w:rPr>
          <w:rFonts w:ascii="Arial" w:hAnsi="Arial" w:cs="Arial"/>
          <w:b/>
        </w:rPr>
      </w:pPr>
    </w:p>
    <w:p w:rsidR="00DF27F8" w:rsidRDefault="00DF27F8" w:rsidP="004E61AB">
      <w:pPr>
        <w:pStyle w:val="BodyTextIndent2"/>
        <w:rPr>
          <w:rFonts w:ascii="Arial" w:hAnsi="Arial" w:cs="Arial"/>
        </w:rPr>
      </w:pPr>
      <w:r>
        <w:rPr>
          <w:rFonts w:ascii="Arial" w:hAnsi="Arial" w:cs="Arial"/>
          <w:b/>
        </w:rPr>
        <w:t>Q1_7</w:t>
      </w:r>
      <w:r w:rsidR="004E61AB" w:rsidRPr="00DF27F8">
        <w:rPr>
          <w:rFonts w:ascii="Arial" w:hAnsi="Arial" w:cs="Arial"/>
          <w:b/>
        </w:rPr>
        <w:t>a</w:t>
      </w:r>
      <w:r w:rsidR="002B195B">
        <w:rPr>
          <w:rFonts w:ascii="Arial" w:hAnsi="Arial" w:cs="Arial"/>
        </w:rPr>
        <w:t xml:space="preserve">: Are you taking any </w:t>
      </w:r>
      <w:r w:rsidR="004E61AB" w:rsidRPr="00DF27F8">
        <w:rPr>
          <w:rFonts w:ascii="Arial" w:hAnsi="Arial" w:cs="Arial"/>
        </w:rPr>
        <w:t>medications</w:t>
      </w:r>
      <w:r w:rsidR="002B195B">
        <w:rPr>
          <w:rFonts w:ascii="Arial" w:hAnsi="Arial" w:cs="Arial"/>
        </w:rPr>
        <w:t xml:space="preserve"> for emotional problems</w:t>
      </w:r>
      <w:r w:rsidR="004E61AB" w:rsidRPr="00DF27F8">
        <w:rPr>
          <w:rFonts w:ascii="Arial" w:hAnsi="Arial" w:cs="Arial"/>
        </w:rPr>
        <w:t xml:space="preserve">? </w:t>
      </w:r>
    </w:p>
    <w:p w:rsidR="004E61AB" w:rsidRPr="00DF27F8" w:rsidRDefault="004E61AB" w:rsidP="004E61AB">
      <w:pPr>
        <w:pStyle w:val="BodyTextIndent2"/>
        <w:rPr>
          <w:rFonts w:ascii="Arial" w:hAnsi="Arial" w:cs="Arial"/>
        </w:rPr>
      </w:pPr>
      <w:r w:rsidRPr="00DF27F8">
        <w:rPr>
          <w:rFonts w:ascii="Arial" w:hAnsi="Arial" w:cs="Arial"/>
          <w:b/>
        </w:rPr>
        <w:t>Q</w:t>
      </w:r>
      <w:r w:rsidR="00DF27F8">
        <w:rPr>
          <w:rFonts w:ascii="Arial" w:hAnsi="Arial" w:cs="Arial"/>
          <w:b/>
        </w:rPr>
        <w:t>1_7</w:t>
      </w:r>
      <w:r w:rsidRPr="00DF27F8">
        <w:rPr>
          <w:rFonts w:ascii="Arial" w:hAnsi="Arial" w:cs="Arial"/>
          <w:b/>
        </w:rPr>
        <w:t xml:space="preserve">b: </w:t>
      </w:r>
      <w:r w:rsidRPr="00DF27F8">
        <w:rPr>
          <w:rFonts w:ascii="Arial" w:hAnsi="Arial" w:cs="Arial"/>
        </w:rPr>
        <w:t>Are you getting</w:t>
      </w:r>
      <w:r w:rsidR="002B195B">
        <w:rPr>
          <w:rFonts w:ascii="Arial" w:hAnsi="Arial" w:cs="Arial"/>
        </w:rPr>
        <w:t xml:space="preserve"> any counseling</w:t>
      </w:r>
      <w:r w:rsidRPr="00DF27F8">
        <w:rPr>
          <w:rFonts w:ascii="Arial" w:hAnsi="Arial" w:cs="Arial"/>
        </w:rPr>
        <w:t>?</w:t>
      </w:r>
    </w:p>
    <w:p w:rsidR="00A651F9" w:rsidRPr="00DF27F8" w:rsidRDefault="00A651F9">
      <w:pPr>
        <w:rPr>
          <w:b/>
        </w:rPr>
      </w:pPr>
    </w:p>
    <w:p w:rsidR="004E61AB" w:rsidRPr="00DF27F8" w:rsidRDefault="004E61AB" w:rsidP="004E61AB">
      <w:r w:rsidRPr="00DF27F8">
        <w:rPr>
          <w:b/>
        </w:rPr>
        <w:t>Q</w:t>
      </w:r>
      <w:r w:rsidR="00DF27F8">
        <w:rPr>
          <w:b/>
        </w:rPr>
        <w:t>1_8</w:t>
      </w:r>
      <w:r w:rsidRPr="00DF27F8">
        <w:rPr>
          <w:b/>
        </w:rPr>
        <w:t>:</w:t>
      </w:r>
      <w:r w:rsidRPr="00DF27F8">
        <w:t xml:space="preserve"> Now I’d like to know if you have been diagnosed with any other diseases or conditions.  Has a doctor told you that you have any disease or health problem other than </w:t>
      </w:r>
      <w:r w:rsidR="00244E8C">
        <w:t>back pain</w:t>
      </w:r>
      <w:bookmarkStart w:id="0" w:name="_GoBack"/>
      <w:bookmarkEnd w:id="0"/>
      <w:r w:rsidRPr="00DF27F8">
        <w:t>?  What are these?</w:t>
      </w:r>
    </w:p>
    <w:p w:rsidR="004E61AB" w:rsidRPr="00DF27F8" w:rsidRDefault="004E61AB" w:rsidP="004E61AB"/>
    <w:p w:rsidR="004E61AB" w:rsidRPr="00DF27F8" w:rsidRDefault="004E61AB" w:rsidP="004E61AB">
      <w:pPr>
        <w:ind w:left="720"/>
      </w:pPr>
      <w:r w:rsidRPr="00DF27F8">
        <w:rPr>
          <w:b/>
        </w:rPr>
        <w:t>Q</w:t>
      </w:r>
      <w:r w:rsidR="00DF27F8">
        <w:rPr>
          <w:b/>
        </w:rPr>
        <w:t>1_8</w:t>
      </w:r>
      <w:r w:rsidRPr="00DF27F8">
        <w:rPr>
          <w:b/>
        </w:rPr>
        <w:t>a</w:t>
      </w:r>
      <w:r w:rsidRPr="00DF27F8">
        <w:t>: [for each disease mentioned</w:t>
      </w:r>
      <w:proofErr w:type="gramStart"/>
      <w:r w:rsidRPr="00DF27F8">
        <w:t>]  When</w:t>
      </w:r>
      <w:proofErr w:type="gramEnd"/>
      <w:r w:rsidRPr="00DF27F8">
        <w:t xml:space="preserve"> were you first told you had this condition?</w:t>
      </w:r>
    </w:p>
    <w:p w:rsidR="004E61AB" w:rsidRPr="00DF27F8" w:rsidRDefault="00DF27F8" w:rsidP="004E61AB">
      <w:pPr>
        <w:ind w:left="720"/>
      </w:pPr>
      <w:r>
        <w:rPr>
          <w:b/>
        </w:rPr>
        <w:t>Q1_8</w:t>
      </w:r>
      <w:r w:rsidR="004E61AB" w:rsidRPr="00DF27F8">
        <w:rPr>
          <w:b/>
        </w:rPr>
        <w:t>b</w:t>
      </w:r>
      <w:r w:rsidR="004E61AB" w:rsidRPr="00DF27F8">
        <w:t>: [for each disease mentioned</w:t>
      </w:r>
      <w:proofErr w:type="gramStart"/>
      <w:r w:rsidR="004E61AB" w:rsidRPr="00DF27F8">
        <w:t>]  Are</w:t>
      </w:r>
      <w:proofErr w:type="gramEnd"/>
      <w:r w:rsidR="004E61AB" w:rsidRPr="00DF27F8">
        <w:t xml:space="preserve"> you currently taking any medications for this condition?  </w:t>
      </w:r>
    </w:p>
    <w:p w:rsidR="004E61AB" w:rsidRDefault="004E61AB">
      <w:pPr>
        <w:rPr>
          <w:b/>
        </w:rPr>
      </w:pPr>
    </w:p>
    <w:p w:rsidR="00DF27F8" w:rsidRDefault="00DF27F8">
      <w:r>
        <w:rPr>
          <w:b/>
        </w:rPr>
        <w:t>Q1_9:</w:t>
      </w:r>
      <w:r>
        <w:t xml:space="preserve"> Other than from Dr. [name] and people who work in his/her clinic, where else have you gotten information about </w:t>
      </w:r>
      <w:r w:rsidR="00B464AF">
        <w:t>back pain</w:t>
      </w:r>
      <w:r>
        <w:t xml:space="preserve">? </w:t>
      </w:r>
    </w:p>
    <w:p w:rsidR="00DF27F8" w:rsidRDefault="00DF27F8"/>
    <w:p w:rsidR="00DF27F8" w:rsidRDefault="00DF27F8">
      <w:r>
        <w:t>Probe for following if not volunteered:</w:t>
      </w:r>
    </w:p>
    <w:p w:rsidR="00DF27F8" w:rsidRDefault="00DF27F8"/>
    <w:p w:rsidR="007D1AF8" w:rsidRPr="007D1AF8" w:rsidRDefault="007D1AF8" w:rsidP="007D1AF8">
      <w:pPr>
        <w:widowControl w:val="0"/>
        <w:numPr>
          <w:ilvl w:val="0"/>
          <w:numId w:val="1"/>
        </w:numPr>
      </w:pPr>
      <w:r w:rsidRPr="007D1AF8">
        <w:t>Another physician, such as your primary care physician, or another specialist</w:t>
      </w:r>
    </w:p>
    <w:p w:rsidR="007D1AF8" w:rsidRPr="007D1AF8" w:rsidRDefault="007D1AF8" w:rsidP="007D1AF8">
      <w:pPr>
        <w:widowControl w:val="0"/>
        <w:numPr>
          <w:ilvl w:val="0"/>
          <w:numId w:val="1"/>
        </w:numPr>
      </w:pPr>
      <w:r w:rsidRPr="007D1AF8">
        <w:t>Friends</w:t>
      </w:r>
    </w:p>
    <w:p w:rsidR="007D1AF8" w:rsidRPr="007D1AF8" w:rsidRDefault="007D1AF8" w:rsidP="007D1AF8">
      <w:pPr>
        <w:widowControl w:val="0"/>
        <w:numPr>
          <w:ilvl w:val="0"/>
          <w:numId w:val="1"/>
        </w:numPr>
      </w:pPr>
      <w:r w:rsidRPr="007D1AF8">
        <w:t>Support group members, people you meet through programs</w:t>
      </w:r>
      <w:r w:rsidRPr="007D1AF8">
        <w:rPr>
          <w:b/>
        </w:rPr>
        <w:t>.</w:t>
      </w:r>
    </w:p>
    <w:p w:rsidR="007D1AF8" w:rsidRPr="007D1AF8" w:rsidRDefault="007D1AF8" w:rsidP="007D1AF8">
      <w:pPr>
        <w:widowControl w:val="0"/>
        <w:numPr>
          <w:ilvl w:val="0"/>
          <w:numId w:val="1"/>
        </w:numPr>
      </w:pPr>
      <w:r w:rsidRPr="007D1AF8">
        <w:t>Health educators</w:t>
      </w:r>
    </w:p>
    <w:p w:rsidR="007D1AF8" w:rsidRPr="007D1AF8" w:rsidRDefault="007D1AF8" w:rsidP="007D1AF8">
      <w:pPr>
        <w:widowControl w:val="0"/>
        <w:numPr>
          <w:ilvl w:val="0"/>
          <w:numId w:val="1"/>
        </w:numPr>
      </w:pPr>
      <w:r w:rsidRPr="007D1AF8">
        <w:t>Books, magazines, a library</w:t>
      </w:r>
    </w:p>
    <w:p w:rsidR="007D1AF8" w:rsidRPr="007D1AF8" w:rsidRDefault="007D1AF8" w:rsidP="007D1AF8">
      <w:pPr>
        <w:widowControl w:val="0"/>
        <w:numPr>
          <w:ilvl w:val="0"/>
          <w:numId w:val="1"/>
        </w:numPr>
      </w:pPr>
      <w:r w:rsidRPr="007D1AF8">
        <w:t>Conferences or workshops</w:t>
      </w:r>
    </w:p>
    <w:p w:rsidR="007D1AF8" w:rsidRPr="007D1AF8" w:rsidRDefault="007D1AF8" w:rsidP="007D1AF8">
      <w:pPr>
        <w:widowControl w:val="0"/>
        <w:numPr>
          <w:ilvl w:val="0"/>
          <w:numId w:val="1"/>
        </w:numPr>
      </w:pPr>
      <w:r w:rsidRPr="007D1AF8">
        <w:t>Family members</w:t>
      </w:r>
    </w:p>
    <w:p w:rsidR="007D1AF8" w:rsidRPr="007D1AF8" w:rsidRDefault="007D1AF8" w:rsidP="007D1AF8">
      <w:pPr>
        <w:widowControl w:val="0"/>
        <w:numPr>
          <w:ilvl w:val="0"/>
          <w:numId w:val="1"/>
        </w:numPr>
      </w:pPr>
      <w:r>
        <w:t>The Internet</w:t>
      </w:r>
    </w:p>
    <w:p w:rsidR="007D1AF8" w:rsidRPr="007D1AF8" w:rsidRDefault="007D1AF8" w:rsidP="007D1AF8">
      <w:pPr>
        <w:widowControl w:val="0"/>
        <w:numPr>
          <w:ilvl w:val="0"/>
          <w:numId w:val="1"/>
        </w:numPr>
      </w:pPr>
      <w:r>
        <w:t>Radio, TV</w:t>
      </w:r>
    </w:p>
    <w:p w:rsidR="007D1AF8" w:rsidRPr="007D1AF8" w:rsidRDefault="007D1AF8" w:rsidP="007D1AF8">
      <w:pPr>
        <w:widowControl w:val="0"/>
        <w:numPr>
          <w:ilvl w:val="0"/>
          <w:numId w:val="1"/>
        </w:numPr>
      </w:pPr>
      <w:r w:rsidRPr="007D1AF8">
        <w:t>Wh</w:t>
      </w:r>
      <w:r>
        <w:t>ere</w:t>
      </w:r>
      <w:r w:rsidRPr="007D1AF8">
        <w:t xml:space="preserve"> else</w:t>
      </w:r>
    </w:p>
    <w:p w:rsidR="007D1AF8" w:rsidRPr="007D1AF8" w:rsidRDefault="007D1AF8" w:rsidP="007D1AF8"/>
    <w:p w:rsidR="007D1AF8" w:rsidRPr="007D1AF8" w:rsidRDefault="007D1AF8" w:rsidP="007D1AF8">
      <w:pPr>
        <w:ind w:left="360"/>
      </w:pPr>
      <w:r w:rsidRPr="007D1AF8">
        <w:rPr>
          <w:b/>
        </w:rPr>
        <w:t>Q</w:t>
      </w:r>
      <w:r>
        <w:rPr>
          <w:b/>
        </w:rPr>
        <w:t>1_9</w:t>
      </w:r>
      <w:r w:rsidRPr="007D1AF8">
        <w:rPr>
          <w:b/>
        </w:rPr>
        <w:t>a</w:t>
      </w:r>
      <w:r w:rsidRPr="007D1AF8">
        <w:t xml:space="preserve">: What does each of these people or information sources offer you? How do they help you? </w:t>
      </w:r>
    </w:p>
    <w:p w:rsidR="007D1AF8" w:rsidRPr="007D1AF8" w:rsidRDefault="007D1AF8" w:rsidP="007D1AF8">
      <w:pPr>
        <w:ind w:left="360"/>
      </w:pPr>
      <w:r w:rsidRPr="007D1AF8">
        <w:rPr>
          <w:b/>
        </w:rPr>
        <w:t>Q</w:t>
      </w:r>
      <w:r>
        <w:rPr>
          <w:b/>
        </w:rPr>
        <w:t>1_9</w:t>
      </w:r>
      <w:r w:rsidRPr="007D1AF8">
        <w:rPr>
          <w:b/>
        </w:rPr>
        <w:t>b:</w:t>
      </w:r>
      <w:r w:rsidRPr="007D1AF8">
        <w:t xml:space="preserve"> Has information from any of these sources affected your thoughts or decisions about a particular treatment, your opinion of </w:t>
      </w:r>
      <w:r>
        <w:t>doctor [name]</w:t>
      </w:r>
      <w:r w:rsidRPr="007D1AF8">
        <w:t xml:space="preserve"> or other provider, or anything else?</w:t>
      </w:r>
    </w:p>
    <w:p w:rsidR="00DF27F8" w:rsidRPr="007D1AF8" w:rsidRDefault="00DF27F8"/>
    <w:p w:rsidR="00DF27F8" w:rsidRDefault="00DF27F8">
      <w:pPr>
        <w:rPr>
          <w:u w:val="single"/>
        </w:rPr>
      </w:pPr>
      <w:r>
        <w:rPr>
          <w:b/>
          <w:u w:val="single"/>
        </w:rPr>
        <w:lastRenderedPageBreak/>
        <w:t>2: The previous visit</w:t>
      </w:r>
    </w:p>
    <w:p w:rsidR="00DF27F8" w:rsidRDefault="00DF27F8">
      <w:pPr>
        <w:rPr>
          <w:u w:val="single"/>
        </w:rPr>
      </w:pPr>
    </w:p>
    <w:p w:rsidR="00DF27F8" w:rsidRDefault="00DF27F8">
      <w:r>
        <w:t xml:space="preserve">Okay, you saw Dr. [name] last [day of the week], right? </w:t>
      </w:r>
    </w:p>
    <w:p w:rsidR="00DF27F8" w:rsidRDefault="00DF27F8"/>
    <w:p w:rsidR="00DF27F8" w:rsidRDefault="00DF27F8">
      <w:r>
        <w:rPr>
          <w:b/>
        </w:rPr>
        <w:t xml:space="preserve">Q2_1: </w:t>
      </w:r>
      <w:r>
        <w:t>In addition to Dr. [name], did you see any other health care providers in the clinic that day, such as another doctor, a nurse, or any other kind of professional?</w:t>
      </w:r>
    </w:p>
    <w:p w:rsidR="00DF27F8" w:rsidRDefault="00DF27F8"/>
    <w:p w:rsidR="00DF27F8" w:rsidRDefault="00DF27F8">
      <w:r>
        <w:rPr>
          <w:b/>
        </w:rPr>
        <w:t>Q2_1a: [if yes]</w:t>
      </w:r>
      <w:r>
        <w:t xml:space="preserve"> </w:t>
      </w:r>
      <w:proofErr w:type="gramStart"/>
      <w:r>
        <w:t>Who</w:t>
      </w:r>
      <w:proofErr w:type="gramEnd"/>
      <w:r>
        <w:t xml:space="preserve"> were these people? Can you tell me the person’s name and what kind of practitioner they are?</w:t>
      </w:r>
    </w:p>
    <w:p w:rsidR="00DF27F8" w:rsidRDefault="00DF27F8">
      <w:r>
        <w:rPr>
          <w:b/>
        </w:rPr>
        <w:t xml:space="preserve">Q2_1b: [for each individual named]: </w:t>
      </w:r>
      <w:r w:rsidR="00C16840">
        <w:t>About how long did you spend with [this person]? How satisfied were you with your interaction with [this person]?</w:t>
      </w:r>
    </w:p>
    <w:p w:rsidR="00C16840" w:rsidRDefault="00C16840"/>
    <w:p w:rsidR="00C16840" w:rsidRDefault="00C16840">
      <w:r>
        <w:rPr>
          <w:b/>
        </w:rPr>
        <w:t xml:space="preserve">Q2_2: </w:t>
      </w:r>
      <w:r>
        <w:t xml:space="preserve">Okay, now I’m going to ask you about some of the specific things that happened in your visit with Dr. [name] and [other names if any]. What information did Dr. [name] or other people give you about </w:t>
      </w:r>
      <w:r w:rsidR="00942443">
        <w:t>back pain</w:t>
      </w:r>
      <w:r>
        <w:t xml:space="preserve"> or your particular condition?</w:t>
      </w:r>
    </w:p>
    <w:p w:rsidR="00C16840" w:rsidRDefault="00C16840"/>
    <w:p w:rsidR="00C16840" w:rsidRDefault="00331CD7">
      <w:r>
        <w:t>[Note: It is possible that treatment decisions, recommendations or prescriptions may be volunteered here. Say, “Oh that’s great, I want to talk about treatment and prescriptions a bit later. First let’s just talk about any information you got</w:t>
      </w:r>
      <w:r w:rsidRPr="002B195B">
        <w:rPr>
          <w:i/>
        </w:rPr>
        <w:t>.</w:t>
      </w:r>
      <w:r w:rsidRPr="002B195B">
        <w:t xml:space="preserve">”] </w:t>
      </w:r>
      <w:r w:rsidR="00C16840">
        <w:t>[Use open probes such as “what else do you remember?” or “anything else” until respondent has nothing further to volunteer.]</w:t>
      </w:r>
    </w:p>
    <w:p w:rsidR="00C16840" w:rsidRDefault="00C16840"/>
    <w:p w:rsidR="00C16840" w:rsidRDefault="00C16840" w:rsidP="00C16840">
      <w:pPr>
        <w:ind w:left="720"/>
      </w:pPr>
      <w:r>
        <w:rPr>
          <w:b/>
        </w:rPr>
        <w:t>Q2_2a:</w:t>
      </w:r>
      <w:r>
        <w:t xml:space="preserve"> [For each item mentioned, if respondent saw more than one provider, ask] </w:t>
      </w:r>
      <w:proofErr w:type="gramStart"/>
      <w:r>
        <w:t>And</w:t>
      </w:r>
      <w:proofErr w:type="gramEnd"/>
      <w:r>
        <w:t xml:space="preserve"> do you remember who told you this? Was it Dr. [name] or somebody else?</w:t>
      </w:r>
    </w:p>
    <w:p w:rsidR="00C16840" w:rsidRDefault="00C16840" w:rsidP="00331CD7">
      <w:pPr>
        <w:ind w:left="720"/>
      </w:pPr>
      <w:r>
        <w:rPr>
          <w:b/>
        </w:rPr>
        <w:t>Q2_2b: [</w:t>
      </w:r>
      <w:r>
        <w:t xml:space="preserve">For each item mentioned] [Ask open questions to elicit respondent’s </w:t>
      </w:r>
      <w:r w:rsidR="00331CD7">
        <w:t>full explanation of the concept, such as “can you tell me a little more about that”? Or “Can you tell me why that is important?]</w:t>
      </w:r>
    </w:p>
    <w:p w:rsidR="00331CD7" w:rsidRDefault="00331CD7" w:rsidP="00331CD7">
      <w:pPr>
        <w:ind w:left="720"/>
      </w:pPr>
    </w:p>
    <w:p w:rsidR="00331CD7" w:rsidRDefault="00331CD7" w:rsidP="00331CD7">
      <w:r>
        <w:rPr>
          <w:b/>
        </w:rPr>
        <w:t>Q2_3:</w:t>
      </w:r>
      <w:r>
        <w:t xml:space="preserve"> [Go to the structured abstract.* </w:t>
      </w:r>
      <w:proofErr w:type="gramStart"/>
      <w:r>
        <w:t>For</w:t>
      </w:r>
      <w:proofErr w:type="gramEnd"/>
      <w:r>
        <w:t xml:space="preserve"> each informational item respondent did not volunteer, ask specifically] Do you remember talking about [item]? </w:t>
      </w:r>
    </w:p>
    <w:p w:rsidR="00331CD7" w:rsidRDefault="00331CD7" w:rsidP="00331CD7"/>
    <w:p w:rsidR="00331CD7" w:rsidRDefault="00331CD7" w:rsidP="00331CD7">
      <w:r>
        <w:rPr>
          <w:b/>
        </w:rPr>
        <w:t>Q2_3a:</w:t>
      </w:r>
      <w:r>
        <w:t xml:space="preserve"> [If yes] </w:t>
      </w:r>
      <w:proofErr w:type="gramStart"/>
      <w:r>
        <w:t>And</w:t>
      </w:r>
      <w:proofErr w:type="gramEnd"/>
      <w:r>
        <w:t xml:space="preserve"> do you remember who you talked with about this? Was it Dr. [name] or somebody else?”</w:t>
      </w:r>
    </w:p>
    <w:p w:rsidR="00331CD7" w:rsidRDefault="00331CD7" w:rsidP="00331CD7">
      <w:r>
        <w:rPr>
          <w:b/>
        </w:rPr>
        <w:t xml:space="preserve">Q2_3b: </w:t>
      </w:r>
      <w:r>
        <w:t>[For each item mentioned] [Ask open questions to elicit respondent’s full explanation of the concept, such as “can you tell me a little more about that”? Or “Can you tell me why that is important?]</w:t>
      </w:r>
    </w:p>
    <w:p w:rsidR="00331CD7" w:rsidRDefault="00331CD7" w:rsidP="00331CD7"/>
    <w:p w:rsidR="000F275E" w:rsidRPr="00FC45FA" w:rsidRDefault="000F275E" w:rsidP="000F275E">
      <w:r>
        <w:rPr>
          <w:b/>
        </w:rPr>
        <w:t>Q2_4:</w:t>
      </w:r>
      <w:r>
        <w:t xml:space="preserve"> On the whole, did you feel that you got the information you wanted during this visit? Were there any questions you had that you didn’t get answers to? Is there anything you wish you understood better?</w:t>
      </w:r>
    </w:p>
    <w:p w:rsidR="000F275E" w:rsidRDefault="000F275E" w:rsidP="00331CD7"/>
    <w:p w:rsidR="00331CD7" w:rsidRDefault="00331CD7" w:rsidP="00331CD7">
      <w:r>
        <w:t>*See attachment.</w:t>
      </w:r>
    </w:p>
    <w:p w:rsidR="00331CD7" w:rsidRDefault="00331CD7"/>
    <w:p w:rsidR="00331CD7" w:rsidRDefault="00331CD7" w:rsidP="00331CD7">
      <w:r>
        <w:rPr>
          <w:b/>
        </w:rPr>
        <w:t>Q2_4:</w:t>
      </w:r>
      <w:r>
        <w:t xml:space="preserve"> Now I’d like to talk about any decisions, recommendations, prescriptions or options that were discussed during the visit about medical treatment or the best way to take care of </w:t>
      </w:r>
      <w:proofErr w:type="gramStart"/>
      <w:r>
        <w:t>yourself</w:t>
      </w:r>
      <w:proofErr w:type="gramEnd"/>
      <w:r>
        <w:t xml:space="preserve">. What treatments or recommendations did you talk about during the visit? </w:t>
      </w:r>
    </w:p>
    <w:p w:rsidR="00331CD7" w:rsidRDefault="00331CD7" w:rsidP="00331CD7"/>
    <w:p w:rsidR="00FC45FA" w:rsidRDefault="00FC45FA" w:rsidP="00FC45FA">
      <w:pPr>
        <w:ind w:left="720"/>
      </w:pPr>
      <w:r>
        <w:rPr>
          <w:b/>
        </w:rPr>
        <w:t>Q2_4a:</w:t>
      </w:r>
      <w:r>
        <w:t xml:space="preserve"> [For each item mentioned, if respondent saw more than one provider, ask] </w:t>
      </w:r>
      <w:proofErr w:type="gramStart"/>
      <w:r>
        <w:t>And</w:t>
      </w:r>
      <w:proofErr w:type="gramEnd"/>
      <w:r>
        <w:t xml:space="preserve"> do you remember who discussed this with you? Was it Dr. [name] or somebody else?</w:t>
      </w:r>
    </w:p>
    <w:p w:rsidR="00FC45FA" w:rsidRDefault="00FC45FA" w:rsidP="00FC45FA">
      <w:pPr>
        <w:ind w:left="720"/>
      </w:pPr>
      <w:r>
        <w:rPr>
          <w:b/>
        </w:rPr>
        <w:t>Q2_4b: [</w:t>
      </w:r>
      <w:r>
        <w:t>For each item mentioned] [Ask open questions to elicit respondent’s full explanation of the concept, such as “can you tell me a little more about that”? Or “Can you tell me why that is important?]</w:t>
      </w:r>
    </w:p>
    <w:p w:rsidR="00FC45FA" w:rsidRDefault="00FC45FA" w:rsidP="00FC45FA">
      <w:pPr>
        <w:ind w:left="720"/>
      </w:pPr>
      <w:r>
        <w:rPr>
          <w:b/>
        </w:rPr>
        <w:t>Q2_4c:</w:t>
      </w:r>
      <w:r>
        <w:t xml:space="preserve"> [If appropriate] </w:t>
      </w:r>
      <w:proofErr w:type="gramStart"/>
      <w:r>
        <w:t>And</w:t>
      </w:r>
      <w:proofErr w:type="gramEnd"/>
      <w:r>
        <w:t xml:space="preserve"> what did you decide? Are you going to [take the medication, get more exercise, quit smoking . . </w:t>
      </w:r>
      <w:proofErr w:type="gramStart"/>
      <w:r>
        <w:t>. ]</w:t>
      </w:r>
      <w:proofErr w:type="gramEnd"/>
    </w:p>
    <w:p w:rsidR="00FC45FA" w:rsidRDefault="00FC45FA" w:rsidP="00FC45FA">
      <w:pPr>
        <w:ind w:left="720"/>
      </w:pPr>
      <w:r>
        <w:rPr>
          <w:b/>
        </w:rPr>
        <w:t xml:space="preserve">Q2_4d: </w:t>
      </w:r>
      <w:r>
        <w:t>[For any prescriptions respondent received]. Have you filled the prescription? Are you taking the medication?</w:t>
      </w:r>
    </w:p>
    <w:p w:rsidR="00FC45FA" w:rsidRDefault="00FC45FA" w:rsidP="00FC45FA">
      <w:pPr>
        <w:ind w:left="1440"/>
      </w:pPr>
      <w:r>
        <w:rPr>
          <w:b/>
        </w:rPr>
        <w:t>Q2_4di:</w:t>
      </w:r>
      <w:r>
        <w:t xml:space="preserve"> What did Dr. [name] tell you about this medication? Why should you take it? What will it do for you? What side effects should you watch out for? What schedule are you supposed to take it on? </w:t>
      </w:r>
    </w:p>
    <w:p w:rsidR="00FC45FA" w:rsidRDefault="00FC45FA" w:rsidP="00FC45FA">
      <w:pPr>
        <w:ind w:left="720"/>
      </w:pPr>
      <w:r>
        <w:rPr>
          <w:b/>
        </w:rPr>
        <w:t>Q2_4e:</w:t>
      </w:r>
      <w:r>
        <w:t xml:space="preserve"> [For each item mentioned] </w:t>
      </w:r>
      <w:proofErr w:type="gramStart"/>
      <w:r>
        <w:t>What</w:t>
      </w:r>
      <w:proofErr w:type="gramEnd"/>
      <w:r>
        <w:t xml:space="preserve"> do you like or not like about this [treatment/lifestyle change/option]?</w:t>
      </w:r>
    </w:p>
    <w:p w:rsidR="00FC45FA" w:rsidRDefault="00FC45FA" w:rsidP="00FC45FA">
      <w:pPr>
        <w:ind w:left="720"/>
      </w:pPr>
    </w:p>
    <w:p w:rsidR="00FC45FA" w:rsidRDefault="00FC45FA" w:rsidP="00FC45FA">
      <w:r>
        <w:rPr>
          <w:b/>
        </w:rPr>
        <w:t>Q2_5</w:t>
      </w:r>
      <w:proofErr w:type="gramStart"/>
      <w:r>
        <w:rPr>
          <w:b/>
        </w:rPr>
        <w:t>:</w:t>
      </w:r>
      <w:r>
        <w:t xml:space="preserve"> </w:t>
      </w:r>
      <w:r>
        <w:rPr>
          <w:b/>
        </w:rPr>
        <w:t>:</w:t>
      </w:r>
      <w:proofErr w:type="gramEnd"/>
      <w:r>
        <w:t xml:space="preserve"> [Go to the structured abstract.* For each informational item respondent did not volunteer, ask specifically] Do you remember talking about [item]? </w:t>
      </w:r>
    </w:p>
    <w:p w:rsidR="00FC45FA" w:rsidRDefault="00FC45FA" w:rsidP="00FC45FA"/>
    <w:p w:rsidR="00FC45FA" w:rsidRDefault="00FC45FA" w:rsidP="00FC45FA">
      <w:pPr>
        <w:ind w:left="720"/>
      </w:pPr>
      <w:r>
        <w:rPr>
          <w:b/>
        </w:rPr>
        <w:t>Q2_5a:</w:t>
      </w:r>
      <w:r>
        <w:t xml:space="preserve"> [If yes] </w:t>
      </w:r>
      <w:proofErr w:type="gramStart"/>
      <w:r>
        <w:t>And</w:t>
      </w:r>
      <w:proofErr w:type="gramEnd"/>
      <w:r>
        <w:t xml:space="preserve"> do you remember who you talked with about this? Was it Dr. [name] or somebody else?”</w:t>
      </w:r>
    </w:p>
    <w:p w:rsidR="00FC45FA" w:rsidRDefault="00FC45FA" w:rsidP="00FC45FA">
      <w:pPr>
        <w:ind w:left="720"/>
      </w:pPr>
      <w:r>
        <w:rPr>
          <w:b/>
        </w:rPr>
        <w:t xml:space="preserve">Q2_5b: </w:t>
      </w:r>
      <w:r>
        <w:t>[For each item mentioned] [Ask open questions to elicit respondent’s full explanation of the concept, such as “can you tell me a little more about that”? Or “Can you tell me why that is important?]</w:t>
      </w:r>
    </w:p>
    <w:p w:rsidR="00FC45FA" w:rsidRDefault="00FC45FA" w:rsidP="00FC45FA">
      <w:pPr>
        <w:ind w:left="720"/>
      </w:pPr>
      <w:r>
        <w:rPr>
          <w:b/>
        </w:rPr>
        <w:t>Q2_5c:</w:t>
      </w:r>
      <w:r>
        <w:t xml:space="preserve"> [If appropriate] </w:t>
      </w:r>
      <w:proofErr w:type="gramStart"/>
      <w:r>
        <w:t>And</w:t>
      </w:r>
      <w:proofErr w:type="gramEnd"/>
      <w:r>
        <w:t xml:space="preserve"> what did you decide? Are you going to [take the medication, get more exercise, quit smoking . . </w:t>
      </w:r>
      <w:proofErr w:type="gramStart"/>
      <w:r>
        <w:t>. ]</w:t>
      </w:r>
      <w:proofErr w:type="gramEnd"/>
    </w:p>
    <w:p w:rsidR="00FC45FA" w:rsidRDefault="00FC45FA" w:rsidP="00FC45FA">
      <w:pPr>
        <w:ind w:left="720"/>
      </w:pPr>
      <w:r>
        <w:rPr>
          <w:b/>
        </w:rPr>
        <w:t xml:space="preserve">Q2_5d: </w:t>
      </w:r>
      <w:r>
        <w:t>[For any prescriptions respondent received]. Have you filled the prescription? Are you taking the medication?</w:t>
      </w:r>
    </w:p>
    <w:p w:rsidR="00FC45FA" w:rsidRDefault="00FC45FA" w:rsidP="00FC45FA">
      <w:pPr>
        <w:ind w:left="1440"/>
      </w:pPr>
      <w:r>
        <w:rPr>
          <w:b/>
        </w:rPr>
        <w:t>Q2_5di:</w:t>
      </w:r>
      <w:r>
        <w:t xml:space="preserve"> What did Dr. [name] tell you about this medication? Why should you take it? What will it do for you? What side effects should you watch out for? What schedule are you supposed to take it on? </w:t>
      </w:r>
    </w:p>
    <w:p w:rsidR="00FC45FA" w:rsidRDefault="00FC45FA" w:rsidP="00FC45FA">
      <w:pPr>
        <w:ind w:left="720"/>
      </w:pPr>
      <w:r>
        <w:rPr>
          <w:b/>
        </w:rPr>
        <w:t>Q2_5e:</w:t>
      </w:r>
      <w:r>
        <w:t xml:space="preserve"> [For each item mentioned] </w:t>
      </w:r>
      <w:proofErr w:type="gramStart"/>
      <w:r>
        <w:t>What</w:t>
      </w:r>
      <w:proofErr w:type="gramEnd"/>
      <w:r>
        <w:t xml:space="preserve"> do you like or not like about this [treatment/lifestyle change/option]?</w:t>
      </w:r>
    </w:p>
    <w:p w:rsidR="00FC45FA" w:rsidRPr="00FC45FA" w:rsidRDefault="00FC45FA" w:rsidP="00FC45FA"/>
    <w:p w:rsidR="00FC45FA" w:rsidRPr="00FC45FA" w:rsidRDefault="00FC45FA" w:rsidP="00FC45FA">
      <w:r w:rsidRPr="00FC45FA">
        <w:rPr>
          <w:b/>
        </w:rPr>
        <w:t>Q2_6:</w:t>
      </w:r>
      <w:r w:rsidRPr="00FC45FA">
        <w:t xml:space="preserve"> </w:t>
      </w:r>
      <w:r>
        <w:t xml:space="preserve">So how would you describe the process of making these decisions? </w:t>
      </w:r>
      <w:r w:rsidRPr="00FC45FA">
        <w:t xml:space="preserve">Who makes decisions about treatment? </w:t>
      </w:r>
      <w:proofErr w:type="gramStart"/>
      <w:r w:rsidRPr="00FC45FA">
        <w:t>You, your doctor, you and your doctor together, or what?</w:t>
      </w:r>
      <w:proofErr w:type="gramEnd"/>
    </w:p>
    <w:p w:rsidR="00FC45FA" w:rsidRPr="00FC45FA" w:rsidRDefault="00FC45FA" w:rsidP="00FC45FA">
      <w:pPr>
        <w:ind w:left="630"/>
      </w:pPr>
      <w:r>
        <w:rPr>
          <w:b/>
        </w:rPr>
        <w:t>Q2</w:t>
      </w:r>
      <w:r w:rsidRPr="00FC45FA">
        <w:rPr>
          <w:b/>
        </w:rPr>
        <w:t>_6a</w:t>
      </w:r>
      <w:r w:rsidRPr="00FC45FA">
        <w:t>: Is this what you want? Are you satisfied with the process?</w:t>
      </w:r>
    </w:p>
    <w:p w:rsidR="00FC45FA" w:rsidRDefault="00FC45FA" w:rsidP="00331CD7"/>
    <w:p w:rsidR="00164B3E" w:rsidRDefault="00164B3E" w:rsidP="00331CD7"/>
    <w:p w:rsidR="00164B3E" w:rsidRDefault="00164B3E" w:rsidP="00331CD7"/>
    <w:p w:rsidR="00164B3E" w:rsidRDefault="00164B3E" w:rsidP="00331CD7"/>
    <w:p w:rsidR="00164B3E" w:rsidRDefault="00164B3E" w:rsidP="00331CD7"/>
    <w:p w:rsidR="00164B3E" w:rsidRPr="00FC45FA" w:rsidRDefault="00164B3E" w:rsidP="00331CD7"/>
    <w:sectPr w:rsidR="00164B3E" w:rsidRPr="00FC45FA" w:rsidSect="001E1C7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5DBB" w:rsidRDefault="00FA5DBB" w:rsidP="0078731D">
      <w:r>
        <w:separator/>
      </w:r>
    </w:p>
  </w:endnote>
  <w:endnote w:type="continuationSeparator" w:id="0">
    <w:p w:rsidR="00FA5DBB" w:rsidRDefault="00FA5DBB" w:rsidP="007873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G Omega">
    <w:charset w:val="EE"/>
    <w:family w:val="swiss"/>
    <w:pitch w:val="variable"/>
    <w:sig w:usb0="00000005" w:usb1="00000000" w:usb2="00000000" w:usb3="00000000" w:csb0="00000002"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552" w:rsidRDefault="002A25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85767"/>
      <w:docPartObj>
        <w:docPartGallery w:val="Page Numbers (Bottom of Page)"/>
        <w:docPartUnique/>
      </w:docPartObj>
    </w:sdtPr>
    <w:sdtEndPr>
      <w:rPr>
        <w:color w:val="7F7F7F" w:themeColor="background1" w:themeShade="7F"/>
        <w:spacing w:val="60"/>
      </w:rPr>
    </w:sdtEndPr>
    <w:sdtContent>
      <w:p w:rsidR="00FC45FA" w:rsidRDefault="00FA5DBB">
        <w:pPr>
          <w:pStyle w:val="Footer"/>
          <w:pBdr>
            <w:top w:val="single" w:sz="4" w:space="1" w:color="D9D9D9" w:themeColor="background1" w:themeShade="D9"/>
          </w:pBdr>
          <w:rPr>
            <w:b/>
          </w:rPr>
        </w:pPr>
        <w:r w:rsidRPr="0025626E">
          <w:fldChar w:fldCharType="begin"/>
        </w:r>
        <w:r w:rsidRPr="0025626E">
          <w:instrText xml:space="preserve"> PAGE   \* MERGEFORMAT </w:instrText>
        </w:r>
        <w:r w:rsidRPr="0025626E">
          <w:fldChar w:fldCharType="separate"/>
        </w:r>
        <w:r w:rsidR="00244E8C">
          <w:rPr>
            <w:noProof/>
          </w:rPr>
          <w:t>3</w:t>
        </w:r>
        <w:r w:rsidRPr="0025626E">
          <w:rPr>
            <w:noProof/>
          </w:rPr>
          <w:fldChar w:fldCharType="end"/>
        </w:r>
        <w:r w:rsidR="00FC45FA" w:rsidRPr="0025626E">
          <w:t xml:space="preserve"> | </w:t>
        </w:r>
        <w:r w:rsidR="002A2552" w:rsidRPr="0025626E">
          <w:tab/>
        </w:r>
        <w:r w:rsidR="002A2552" w:rsidRPr="0025626E">
          <w:tab/>
          <w:t>12/7/16</w:t>
        </w:r>
      </w:p>
    </w:sdtContent>
  </w:sdt>
  <w:p w:rsidR="00FC45FA" w:rsidRDefault="00FC45F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552" w:rsidRDefault="002A25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5DBB" w:rsidRDefault="00FA5DBB" w:rsidP="0078731D">
      <w:r>
        <w:separator/>
      </w:r>
    </w:p>
  </w:footnote>
  <w:footnote w:type="continuationSeparator" w:id="0">
    <w:p w:rsidR="00FA5DBB" w:rsidRDefault="00FA5DBB" w:rsidP="007873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552" w:rsidRDefault="002A25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3336" w:rsidRDefault="00D13336" w:rsidP="00D13336">
    <w:pPr>
      <w:jc w:val="center"/>
      <w:rPr>
        <w:b/>
      </w:rPr>
    </w:pPr>
    <w:r w:rsidRPr="00B02AF9">
      <w:rPr>
        <w:b/>
      </w:rPr>
      <w:t>Physician-Patient Communication, Decision Making and Management in Chronic Pain</w:t>
    </w:r>
  </w:p>
  <w:p w:rsidR="00FC45FA" w:rsidRDefault="00FC45FA">
    <w:pPr>
      <w:pStyle w:val="Header"/>
    </w:pPr>
    <w:r>
      <w:t xml:space="preserve"> 1</w:t>
    </w:r>
    <w:r w:rsidRPr="0078731D">
      <w:rPr>
        <w:vertAlign w:val="superscript"/>
      </w:rPr>
      <w:t>st</w:t>
    </w:r>
    <w:r>
      <w:t xml:space="preserve"> follow-up</w:t>
    </w:r>
    <w:r>
      <w:tab/>
    </w:r>
    <w:r>
      <w:tab/>
    </w:r>
    <w:r w:rsidR="00296123">
      <w:t>Appointment</w:t>
    </w:r>
    <w:r>
      <w:t xml:space="preserve"> ID</w:t>
    </w:r>
    <w:proofErr w:type="gramStart"/>
    <w:r>
      <w:t>:_</w:t>
    </w:r>
    <w:proofErr w:type="gramEnd"/>
    <w:r>
      <w:t>_________</w:t>
    </w:r>
  </w:p>
  <w:p w:rsidR="00FC45FA" w:rsidRDefault="00FC45F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2552" w:rsidRDefault="002A25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6B0CC9"/>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F6D"/>
    <w:rsid w:val="000B1CC8"/>
    <w:rsid w:val="000B27FD"/>
    <w:rsid w:val="000D0CF2"/>
    <w:rsid w:val="000F275E"/>
    <w:rsid w:val="00164B3E"/>
    <w:rsid w:val="001E1C7A"/>
    <w:rsid w:val="00244E8C"/>
    <w:rsid w:val="0025626E"/>
    <w:rsid w:val="00296123"/>
    <w:rsid w:val="002A2552"/>
    <w:rsid w:val="002B195B"/>
    <w:rsid w:val="002E41BB"/>
    <w:rsid w:val="002F2A00"/>
    <w:rsid w:val="00331CD7"/>
    <w:rsid w:val="00383803"/>
    <w:rsid w:val="00415108"/>
    <w:rsid w:val="00454AAE"/>
    <w:rsid w:val="00460B3E"/>
    <w:rsid w:val="004A1F9B"/>
    <w:rsid w:val="004D1AA3"/>
    <w:rsid w:val="004D2307"/>
    <w:rsid w:val="004E61AB"/>
    <w:rsid w:val="005451C4"/>
    <w:rsid w:val="00596F1D"/>
    <w:rsid w:val="005A7E59"/>
    <w:rsid w:val="005B7F3C"/>
    <w:rsid w:val="006C40AA"/>
    <w:rsid w:val="006D40F0"/>
    <w:rsid w:val="00772D44"/>
    <w:rsid w:val="00774C2F"/>
    <w:rsid w:val="00782980"/>
    <w:rsid w:val="0078731D"/>
    <w:rsid w:val="007D1AF8"/>
    <w:rsid w:val="007E43F8"/>
    <w:rsid w:val="00805BFF"/>
    <w:rsid w:val="00821DA0"/>
    <w:rsid w:val="00841F6D"/>
    <w:rsid w:val="008E0A60"/>
    <w:rsid w:val="00937B78"/>
    <w:rsid w:val="00942443"/>
    <w:rsid w:val="00983F1E"/>
    <w:rsid w:val="0099012B"/>
    <w:rsid w:val="009C57F0"/>
    <w:rsid w:val="009C6129"/>
    <w:rsid w:val="00A651F9"/>
    <w:rsid w:val="00AD7A5D"/>
    <w:rsid w:val="00B464AF"/>
    <w:rsid w:val="00C16840"/>
    <w:rsid w:val="00C60C66"/>
    <w:rsid w:val="00CD7F03"/>
    <w:rsid w:val="00CF01EF"/>
    <w:rsid w:val="00D13336"/>
    <w:rsid w:val="00D51F6D"/>
    <w:rsid w:val="00D62902"/>
    <w:rsid w:val="00D6708D"/>
    <w:rsid w:val="00D93E9E"/>
    <w:rsid w:val="00DE3460"/>
    <w:rsid w:val="00DF27F8"/>
    <w:rsid w:val="00E27F59"/>
    <w:rsid w:val="00E86C57"/>
    <w:rsid w:val="00EB633A"/>
    <w:rsid w:val="00F832C1"/>
    <w:rsid w:val="00F84E27"/>
    <w:rsid w:val="00FA5DBB"/>
    <w:rsid w:val="00FB22AD"/>
    <w:rsid w:val="00FC45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C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31D"/>
    <w:pPr>
      <w:tabs>
        <w:tab w:val="center" w:pos="4680"/>
        <w:tab w:val="right" w:pos="9360"/>
      </w:tabs>
    </w:pPr>
  </w:style>
  <w:style w:type="character" w:customStyle="1" w:styleId="HeaderChar">
    <w:name w:val="Header Char"/>
    <w:basedOn w:val="DefaultParagraphFont"/>
    <w:link w:val="Header"/>
    <w:uiPriority w:val="99"/>
    <w:rsid w:val="0078731D"/>
  </w:style>
  <w:style w:type="paragraph" w:styleId="Footer">
    <w:name w:val="footer"/>
    <w:basedOn w:val="Normal"/>
    <w:link w:val="FooterChar"/>
    <w:uiPriority w:val="99"/>
    <w:unhideWhenUsed/>
    <w:rsid w:val="0078731D"/>
    <w:pPr>
      <w:tabs>
        <w:tab w:val="center" w:pos="4680"/>
        <w:tab w:val="right" w:pos="9360"/>
      </w:tabs>
    </w:pPr>
  </w:style>
  <w:style w:type="character" w:customStyle="1" w:styleId="FooterChar">
    <w:name w:val="Footer Char"/>
    <w:basedOn w:val="DefaultParagraphFont"/>
    <w:link w:val="Footer"/>
    <w:uiPriority w:val="99"/>
    <w:rsid w:val="0078731D"/>
  </w:style>
  <w:style w:type="paragraph" w:styleId="BalloonText">
    <w:name w:val="Balloon Text"/>
    <w:basedOn w:val="Normal"/>
    <w:link w:val="BalloonTextChar"/>
    <w:uiPriority w:val="99"/>
    <w:semiHidden/>
    <w:unhideWhenUsed/>
    <w:rsid w:val="0078731D"/>
    <w:rPr>
      <w:rFonts w:ascii="Tahoma" w:hAnsi="Tahoma" w:cs="Tahoma"/>
      <w:sz w:val="16"/>
      <w:szCs w:val="16"/>
    </w:rPr>
  </w:style>
  <w:style w:type="character" w:customStyle="1" w:styleId="BalloonTextChar">
    <w:name w:val="Balloon Text Char"/>
    <w:basedOn w:val="DefaultParagraphFont"/>
    <w:link w:val="BalloonText"/>
    <w:uiPriority w:val="99"/>
    <w:semiHidden/>
    <w:rsid w:val="0078731D"/>
    <w:rPr>
      <w:rFonts w:ascii="Tahoma" w:hAnsi="Tahoma" w:cs="Tahoma"/>
      <w:sz w:val="16"/>
      <w:szCs w:val="16"/>
    </w:rPr>
  </w:style>
  <w:style w:type="paragraph" w:styleId="BodyTextIndent2">
    <w:name w:val="Body Text Indent 2"/>
    <w:basedOn w:val="Normal"/>
    <w:link w:val="BodyTextIndent2Char"/>
    <w:rsid w:val="004E61AB"/>
    <w:pPr>
      <w:ind w:left="1440"/>
    </w:pPr>
    <w:rPr>
      <w:rFonts w:ascii="CG Omega" w:eastAsia="Times New Roman" w:hAnsi="CG Omega" w:cs="Times New Roman"/>
      <w:szCs w:val="20"/>
    </w:rPr>
  </w:style>
  <w:style w:type="character" w:customStyle="1" w:styleId="BodyTextIndent2Char">
    <w:name w:val="Body Text Indent 2 Char"/>
    <w:basedOn w:val="DefaultParagraphFont"/>
    <w:link w:val="BodyTextIndent2"/>
    <w:rsid w:val="004E61AB"/>
    <w:rPr>
      <w:rFonts w:ascii="CG Omega" w:eastAsia="Times New Roman" w:hAnsi="CG Omega"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1C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8731D"/>
    <w:pPr>
      <w:tabs>
        <w:tab w:val="center" w:pos="4680"/>
        <w:tab w:val="right" w:pos="9360"/>
      </w:tabs>
    </w:pPr>
  </w:style>
  <w:style w:type="character" w:customStyle="1" w:styleId="HeaderChar">
    <w:name w:val="Header Char"/>
    <w:basedOn w:val="DefaultParagraphFont"/>
    <w:link w:val="Header"/>
    <w:uiPriority w:val="99"/>
    <w:rsid w:val="0078731D"/>
  </w:style>
  <w:style w:type="paragraph" w:styleId="Footer">
    <w:name w:val="footer"/>
    <w:basedOn w:val="Normal"/>
    <w:link w:val="FooterChar"/>
    <w:uiPriority w:val="99"/>
    <w:unhideWhenUsed/>
    <w:rsid w:val="0078731D"/>
    <w:pPr>
      <w:tabs>
        <w:tab w:val="center" w:pos="4680"/>
        <w:tab w:val="right" w:pos="9360"/>
      </w:tabs>
    </w:pPr>
  </w:style>
  <w:style w:type="character" w:customStyle="1" w:styleId="FooterChar">
    <w:name w:val="Footer Char"/>
    <w:basedOn w:val="DefaultParagraphFont"/>
    <w:link w:val="Footer"/>
    <w:uiPriority w:val="99"/>
    <w:rsid w:val="0078731D"/>
  </w:style>
  <w:style w:type="paragraph" w:styleId="BalloonText">
    <w:name w:val="Balloon Text"/>
    <w:basedOn w:val="Normal"/>
    <w:link w:val="BalloonTextChar"/>
    <w:uiPriority w:val="99"/>
    <w:semiHidden/>
    <w:unhideWhenUsed/>
    <w:rsid w:val="0078731D"/>
    <w:rPr>
      <w:rFonts w:ascii="Tahoma" w:hAnsi="Tahoma" w:cs="Tahoma"/>
      <w:sz w:val="16"/>
      <w:szCs w:val="16"/>
    </w:rPr>
  </w:style>
  <w:style w:type="character" w:customStyle="1" w:styleId="BalloonTextChar">
    <w:name w:val="Balloon Text Char"/>
    <w:basedOn w:val="DefaultParagraphFont"/>
    <w:link w:val="BalloonText"/>
    <w:uiPriority w:val="99"/>
    <w:semiHidden/>
    <w:rsid w:val="0078731D"/>
    <w:rPr>
      <w:rFonts w:ascii="Tahoma" w:hAnsi="Tahoma" w:cs="Tahoma"/>
      <w:sz w:val="16"/>
      <w:szCs w:val="16"/>
    </w:rPr>
  </w:style>
  <w:style w:type="paragraph" w:styleId="BodyTextIndent2">
    <w:name w:val="Body Text Indent 2"/>
    <w:basedOn w:val="Normal"/>
    <w:link w:val="BodyTextIndent2Char"/>
    <w:rsid w:val="004E61AB"/>
    <w:pPr>
      <w:ind w:left="1440"/>
    </w:pPr>
    <w:rPr>
      <w:rFonts w:ascii="CG Omega" w:eastAsia="Times New Roman" w:hAnsi="CG Omega" w:cs="Times New Roman"/>
      <w:szCs w:val="20"/>
    </w:rPr>
  </w:style>
  <w:style w:type="character" w:customStyle="1" w:styleId="BodyTextIndent2Char">
    <w:name w:val="Body Text Indent 2 Char"/>
    <w:basedOn w:val="DefaultParagraphFont"/>
    <w:link w:val="BodyTextIndent2"/>
    <w:rsid w:val="004E61AB"/>
    <w:rPr>
      <w:rFonts w:ascii="CG Omega" w:eastAsia="Times New Roman" w:hAnsi="CG Omeg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245</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8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bl</dc:creator>
  <cp:lastModifiedBy>Tatiana B Taubin</cp:lastModifiedBy>
  <cp:revision>29</cp:revision>
  <dcterms:created xsi:type="dcterms:W3CDTF">2012-10-25T19:41:00Z</dcterms:created>
  <dcterms:modified xsi:type="dcterms:W3CDTF">2016-12-08T19:24:00Z</dcterms:modified>
</cp:coreProperties>
</file>